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begin">
          <w:fldData xml:space="preserve">ZQBKAHoAdABYAFEAMQB3AFcAOABXAGQAZgAwACsAUwBwAGUAZQBOAHUAUgBoAEIATQBqADUAVABE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</w:fldData>
        </w:fldChar>
      </w:r>
      <w:r>
        <w:rPr>
          <w:rFonts w:ascii="Times New Roman" w:hAnsi="Times New Roman" w:cs="Times New Roman"/>
          <w:b/>
          <w:bCs/>
          <w:sz w:val="28"/>
          <w:szCs w:val="28"/>
        </w:rPr>
        <w:instrText xml:space="preserve">ADDIN CNKISM.UserStyle</w:instrText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Mater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>. Surface under the cumulative ranking curve (SUCRA) values of different outcomes</w:t>
      </w:r>
    </w:p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Surface under the cumulative ranking curve (SUCRA) </w:t>
      </w:r>
      <w:r>
        <w:rPr>
          <w:rFonts w:hint="eastAsia"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lues of different outcome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084"/>
        <w:gridCol w:w="1055"/>
        <w:gridCol w:w="1615"/>
        <w:gridCol w:w="1353"/>
        <w:gridCol w:w="1194"/>
        <w:gridCol w:w="836"/>
        <w:gridCol w:w="836"/>
        <w:gridCol w:w="923"/>
        <w:gridCol w:w="950"/>
        <w:gridCol w:w="963"/>
        <w:gridCol w:w="836"/>
        <w:gridCol w:w="10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0" w:type="auto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outcome measures</w:t>
            </w:r>
          </w:p>
        </w:tc>
        <w:tc>
          <w:tcPr>
            <w:tcW w:w="0" w:type="auto"/>
            <w:gridSpan w:val="10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outcome meas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ina efficac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G efficac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glycerin dosage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angin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angin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Y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ST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XXK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ZK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XY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XTZ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K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NST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HJT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XK+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%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CG efficacy, Electrocardiogram efficacy; TC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Total cholesterol; TG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Triglyceride; LDL-C, Low-density Lipoprotein Cholesterol; HDL-C, High-density Lipoprotein Cholesterol; hs-CRP, high-sensitivity C-reactive Protein; PV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Plasma viscosity; MACE, Major adverse cardiovascular events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en-US"/>
        </w:rPr>
        <w:t>ZY, Zhenyuan oral preparation; XST, Xuesaitong oral preparation; XY, Xinyue oral preparation; DAXXK, Diaoxinxuekang oral preparation; XZK, Xuezhikang oral preparation; YXY, Yinxingye oral preparation; YXTZ, Yinxingtongzhi oral preparation; XDK, Xindakang oral preparation; XNST, Xinnaoshutong oral preparation; DZHJT, Dazhuhongjingtian oral preparation; MXK:Maixuekang oral preparation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89"/>
    <w:rsid w:val="000214D5"/>
    <w:rsid w:val="000446E6"/>
    <w:rsid w:val="000450E2"/>
    <w:rsid w:val="000D114B"/>
    <w:rsid w:val="00111B07"/>
    <w:rsid w:val="001164CB"/>
    <w:rsid w:val="00123061"/>
    <w:rsid w:val="0012589F"/>
    <w:rsid w:val="00134CEC"/>
    <w:rsid w:val="00135F3D"/>
    <w:rsid w:val="0015439C"/>
    <w:rsid w:val="001610B3"/>
    <w:rsid w:val="00185BDC"/>
    <w:rsid w:val="001913D9"/>
    <w:rsid w:val="001E6727"/>
    <w:rsid w:val="00206AD3"/>
    <w:rsid w:val="00217884"/>
    <w:rsid w:val="00220647"/>
    <w:rsid w:val="00247926"/>
    <w:rsid w:val="00254E97"/>
    <w:rsid w:val="0027187F"/>
    <w:rsid w:val="002D43B2"/>
    <w:rsid w:val="002D58DC"/>
    <w:rsid w:val="002D6473"/>
    <w:rsid w:val="002E7565"/>
    <w:rsid w:val="00304262"/>
    <w:rsid w:val="00306ED7"/>
    <w:rsid w:val="003116F8"/>
    <w:rsid w:val="00336013"/>
    <w:rsid w:val="003514B5"/>
    <w:rsid w:val="0037695C"/>
    <w:rsid w:val="003D7C1F"/>
    <w:rsid w:val="00405954"/>
    <w:rsid w:val="004215E1"/>
    <w:rsid w:val="00434619"/>
    <w:rsid w:val="00444155"/>
    <w:rsid w:val="004607C6"/>
    <w:rsid w:val="00464A12"/>
    <w:rsid w:val="00487689"/>
    <w:rsid w:val="004D10AE"/>
    <w:rsid w:val="004E2396"/>
    <w:rsid w:val="004F2A02"/>
    <w:rsid w:val="00514DFF"/>
    <w:rsid w:val="0052006E"/>
    <w:rsid w:val="00523153"/>
    <w:rsid w:val="00541312"/>
    <w:rsid w:val="00556D9A"/>
    <w:rsid w:val="005B157F"/>
    <w:rsid w:val="005E3069"/>
    <w:rsid w:val="005F3EAE"/>
    <w:rsid w:val="00605F43"/>
    <w:rsid w:val="0063527C"/>
    <w:rsid w:val="006A2B9B"/>
    <w:rsid w:val="006D481F"/>
    <w:rsid w:val="0070536F"/>
    <w:rsid w:val="007073A4"/>
    <w:rsid w:val="007156C5"/>
    <w:rsid w:val="0073314A"/>
    <w:rsid w:val="00771834"/>
    <w:rsid w:val="00773926"/>
    <w:rsid w:val="007835E4"/>
    <w:rsid w:val="00784086"/>
    <w:rsid w:val="00790A9F"/>
    <w:rsid w:val="007A5313"/>
    <w:rsid w:val="007A709B"/>
    <w:rsid w:val="007D3D80"/>
    <w:rsid w:val="007D5CCE"/>
    <w:rsid w:val="007E746B"/>
    <w:rsid w:val="007F2A85"/>
    <w:rsid w:val="008344D0"/>
    <w:rsid w:val="008B76B8"/>
    <w:rsid w:val="009150FC"/>
    <w:rsid w:val="009168EB"/>
    <w:rsid w:val="009378A3"/>
    <w:rsid w:val="009419BA"/>
    <w:rsid w:val="009564DE"/>
    <w:rsid w:val="00987CE1"/>
    <w:rsid w:val="009B2864"/>
    <w:rsid w:val="009B467C"/>
    <w:rsid w:val="009D7A66"/>
    <w:rsid w:val="00A40DA7"/>
    <w:rsid w:val="00A51481"/>
    <w:rsid w:val="00A71A5B"/>
    <w:rsid w:val="00A95F87"/>
    <w:rsid w:val="00A971A3"/>
    <w:rsid w:val="00AC7210"/>
    <w:rsid w:val="00AE444D"/>
    <w:rsid w:val="00AF208C"/>
    <w:rsid w:val="00B25D5B"/>
    <w:rsid w:val="00B30E0B"/>
    <w:rsid w:val="00B55093"/>
    <w:rsid w:val="00B56179"/>
    <w:rsid w:val="00B60C10"/>
    <w:rsid w:val="00B7321C"/>
    <w:rsid w:val="00BE4C3C"/>
    <w:rsid w:val="00C77280"/>
    <w:rsid w:val="00CA5063"/>
    <w:rsid w:val="00CE3E9C"/>
    <w:rsid w:val="00CF2A14"/>
    <w:rsid w:val="00D136B5"/>
    <w:rsid w:val="00D24A1D"/>
    <w:rsid w:val="00D3350C"/>
    <w:rsid w:val="00D40112"/>
    <w:rsid w:val="00D57385"/>
    <w:rsid w:val="00D71250"/>
    <w:rsid w:val="00D83077"/>
    <w:rsid w:val="00D959A1"/>
    <w:rsid w:val="00DB4ED3"/>
    <w:rsid w:val="00E1188E"/>
    <w:rsid w:val="00E1315E"/>
    <w:rsid w:val="00E13F2D"/>
    <w:rsid w:val="00E13F68"/>
    <w:rsid w:val="00E27FC4"/>
    <w:rsid w:val="00E37008"/>
    <w:rsid w:val="00E464C4"/>
    <w:rsid w:val="00E663B0"/>
    <w:rsid w:val="00E74D79"/>
    <w:rsid w:val="00E860F6"/>
    <w:rsid w:val="00E949EC"/>
    <w:rsid w:val="00EE067F"/>
    <w:rsid w:val="00EE4972"/>
    <w:rsid w:val="00F00EA4"/>
    <w:rsid w:val="00F10902"/>
    <w:rsid w:val="00F50125"/>
    <w:rsid w:val="00F51991"/>
    <w:rsid w:val="00F54AC9"/>
    <w:rsid w:val="00F64B39"/>
    <w:rsid w:val="00F72D8F"/>
    <w:rsid w:val="00F84EF5"/>
    <w:rsid w:val="00FA0DD7"/>
    <w:rsid w:val="00FC01E3"/>
    <w:rsid w:val="12F6177A"/>
    <w:rsid w:val="1F9F712F"/>
    <w:rsid w:val="303969FD"/>
    <w:rsid w:val="35356D06"/>
    <w:rsid w:val="577D2214"/>
    <w:rsid w:val="6E1A074B"/>
    <w:rsid w:val="7A1B5F98"/>
    <w:rsid w:val="7D11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515</Characters>
  <Lines>12</Lines>
  <Paragraphs>3</Paragraphs>
  <TotalTime>0</TotalTime>
  <ScaleCrop>false</ScaleCrop>
  <LinksUpToDate>false</LinksUpToDate>
  <CharactersWithSpaces>1777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6:07:00Z</dcterms:created>
  <dc:creator>秀冲</dc:creator>
  <cp:lastModifiedBy>Infinity</cp:lastModifiedBy>
  <dcterms:modified xsi:type="dcterms:W3CDTF">2025-04-03T16:54:18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